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167A70" w14:textId="77777777" w:rsidR="00163B55" w:rsidRPr="004A130C" w:rsidRDefault="00163B55" w:rsidP="00163B55">
      <w:pPr>
        <w:spacing w:line="480" w:lineRule="auto"/>
        <w:rPr>
          <w:rFonts w:ascii="Times New Roman" w:hAnsi="Times New Roman" w:cs="Times New Roman"/>
          <w:iCs/>
        </w:rPr>
      </w:pPr>
      <w:r w:rsidRPr="004A130C">
        <w:rPr>
          <w:rFonts w:ascii="Times New Roman" w:hAnsi="Times New Roman" w:cs="Times New Roman"/>
          <w:b/>
          <w:bCs/>
          <w:iCs/>
        </w:rPr>
        <w:t>S1 Table: List of individual samples, year sampled, sex (U indicates unknown), and location sampled.</w:t>
      </w:r>
      <w:r w:rsidRPr="004A130C">
        <w:rPr>
          <w:rFonts w:ascii="Times New Roman" w:hAnsi="Times New Roman" w:cs="Times New Roman"/>
          <w:iCs/>
        </w:rPr>
        <w:t xml:space="preserve">  A cross (†) indicates the individual was an adult at the time of sampling.  One asterisk (*) indicates the bird was a captive-bred bird released from </w:t>
      </w:r>
      <w:proofErr w:type="spellStart"/>
      <w:r w:rsidRPr="004A130C">
        <w:rPr>
          <w:rFonts w:ascii="Times New Roman" w:hAnsi="Times New Roman" w:cs="Times New Roman"/>
          <w:iCs/>
        </w:rPr>
        <w:t>Taronga</w:t>
      </w:r>
      <w:proofErr w:type="spellEnd"/>
      <w:r w:rsidRPr="004A130C">
        <w:rPr>
          <w:rFonts w:ascii="Times New Roman" w:hAnsi="Times New Roman" w:cs="Times New Roman"/>
          <w:iCs/>
        </w:rPr>
        <w:t xml:space="preserve"> Zoo, and two asterisks (**) indicate the bird was a wild-bred founder of the captive population.</w:t>
      </w:r>
    </w:p>
    <w:p w14:paraId="439D3747" w14:textId="77777777" w:rsidR="008A2C7D" w:rsidRPr="00AE1122" w:rsidRDefault="008A2C7D" w:rsidP="008A2C7D">
      <w:pPr>
        <w:spacing w:line="480" w:lineRule="auto"/>
        <w:rPr>
          <w:rFonts w:ascii="Times New Roman" w:hAnsi="Times New Roman" w:cs="Times New Roman"/>
          <w:iCs/>
        </w:rPr>
      </w:pPr>
      <w:bookmarkStart w:id="0" w:name="_GoBack"/>
      <w:bookmarkEnd w:id="0"/>
    </w:p>
    <w:tbl>
      <w:tblPr>
        <w:tblW w:w="6654" w:type="dxa"/>
        <w:tblLayout w:type="fixed"/>
        <w:tblLook w:val="04A0" w:firstRow="1" w:lastRow="0" w:firstColumn="1" w:lastColumn="0" w:noHBand="0" w:noVBand="1"/>
      </w:tblPr>
      <w:tblGrid>
        <w:gridCol w:w="2342"/>
        <w:gridCol w:w="1432"/>
        <w:gridCol w:w="736"/>
        <w:gridCol w:w="2144"/>
      </w:tblGrid>
      <w:tr w:rsidR="008A2C7D" w:rsidRPr="00286625" w14:paraId="49D3EF9A" w14:textId="77777777" w:rsidTr="00DD42A0">
        <w:trPr>
          <w:trHeight w:val="300"/>
        </w:trPr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6FC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ample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7FC9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Year Sampled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0EF8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ex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3A57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ocation</w:t>
            </w:r>
          </w:p>
        </w:tc>
      </w:tr>
      <w:tr w:rsidR="008A2C7D" w:rsidRPr="00286625" w14:paraId="152984D9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B22C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72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29EA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8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A704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EFFD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utton</w:t>
            </w:r>
          </w:p>
        </w:tc>
      </w:tr>
      <w:tr w:rsidR="008A2C7D" w:rsidRPr="00286625" w14:paraId="7FC49E28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A2B5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72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460D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8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496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9E74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utton</w:t>
            </w:r>
          </w:p>
        </w:tc>
      </w:tr>
      <w:tr w:rsidR="008A2C7D" w:rsidRPr="00286625" w14:paraId="77E13A59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5274" w14:textId="2015A424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48912</w:t>
            </w:r>
            <w:r w:rsidR="000A108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F19A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6309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0BAF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rmidale</w:t>
            </w:r>
          </w:p>
        </w:tc>
      </w:tr>
      <w:tr w:rsidR="008A2C7D" w:rsidRPr="00286625" w14:paraId="50817679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5940" w14:textId="7946CB6C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48942</w:t>
            </w:r>
            <w:r w:rsidR="000A108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BBE7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439F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3CECE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rmidale</w:t>
            </w:r>
          </w:p>
        </w:tc>
      </w:tr>
      <w:tr w:rsidR="008A2C7D" w:rsidRPr="00286625" w14:paraId="17A3AC63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DE4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4894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B105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FB7D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U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A8C1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rmidale</w:t>
            </w:r>
          </w:p>
        </w:tc>
      </w:tr>
      <w:tr w:rsidR="008A2C7D" w:rsidRPr="00286625" w14:paraId="3CA7E80F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1540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4895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2D70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FED3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4B607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rmidale</w:t>
            </w:r>
          </w:p>
        </w:tc>
      </w:tr>
      <w:tr w:rsidR="008A2C7D" w:rsidRPr="00286625" w14:paraId="5DBD3118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6629" w14:textId="732663A3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48952</w:t>
            </w:r>
            <w:r w:rsidR="00FD138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FD26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74DF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4F39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rmidale</w:t>
            </w:r>
          </w:p>
        </w:tc>
      </w:tr>
      <w:tr w:rsidR="008A2C7D" w:rsidRPr="00286625" w14:paraId="0014B0B7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15B6E" w14:textId="22C9677E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48953</w:t>
            </w:r>
            <w:r w:rsidR="00FD138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D7283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E67A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BCD2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rmidale</w:t>
            </w:r>
          </w:p>
        </w:tc>
      </w:tr>
      <w:tr w:rsidR="008A2C7D" w:rsidRPr="00286625" w14:paraId="7920AE73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0997" w14:textId="73A86854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87307</w:t>
            </w:r>
            <w:r w:rsidR="00293C8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A6AC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DA2C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7A9D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nberra</w:t>
            </w:r>
          </w:p>
        </w:tc>
      </w:tr>
      <w:tr w:rsidR="008A2C7D" w:rsidRPr="00286625" w14:paraId="3A423CF0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74AD" w14:textId="1EB7482B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87308</w:t>
            </w:r>
            <w:r w:rsidR="00293C8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F745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C1DF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1EA3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nberra</w:t>
            </w:r>
          </w:p>
        </w:tc>
      </w:tr>
      <w:tr w:rsidR="008A2C7D" w:rsidRPr="00286625" w14:paraId="07E95B22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A858" w14:textId="63B37DE9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87309</w:t>
            </w:r>
            <w:r w:rsidR="003B29A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F3B0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77DC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135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nberra</w:t>
            </w:r>
          </w:p>
        </w:tc>
      </w:tr>
      <w:tr w:rsidR="008A2C7D" w:rsidRPr="00286625" w14:paraId="4B64A4D3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EF5C" w14:textId="26BCC880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87310</w:t>
            </w:r>
            <w:r w:rsidR="00AC7D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6540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375E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F95F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nberra</w:t>
            </w:r>
          </w:p>
        </w:tc>
      </w:tr>
      <w:tr w:rsidR="008A2C7D" w:rsidRPr="00286625" w14:paraId="1BF4768A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2178" w14:textId="3364B0F1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87311</w:t>
            </w:r>
            <w:r w:rsidR="00AC7D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EB3B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3357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62A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nberra</w:t>
            </w:r>
          </w:p>
        </w:tc>
      </w:tr>
      <w:tr w:rsidR="008A2C7D" w:rsidRPr="00286625" w14:paraId="1F1AAC0E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45E8" w14:textId="38E4CA3E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87312</w:t>
            </w:r>
            <w:r w:rsidR="00AC7D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8A7A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692D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AAAE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nberra</w:t>
            </w:r>
          </w:p>
        </w:tc>
      </w:tr>
      <w:tr w:rsidR="008A2C7D" w:rsidRPr="00286625" w14:paraId="39791BC8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5C91" w14:textId="3C2F8B4F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87313</w:t>
            </w:r>
            <w:r w:rsidR="00AC7D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0B75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46BF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9CC8D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nberra</w:t>
            </w:r>
          </w:p>
        </w:tc>
      </w:tr>
      <w:tr w:rsidR="008A2C7D" w:rsidRPr="00286625" w14:paraId="0D7085ED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BAA55" w14:textId="39EBE78D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57161</w:t>
            </w:r>
            <w:r w:rsidR="006649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878D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EBB0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9302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</w:t>
            </w:r>
          </w:p>
        </w:tc>
      </w:tr>
      <w:tr w:rsidR="008A2C7D" w:rsidRPr="00286625" w14:paraId="275A9787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E928A" w14:textId="2A1EED08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57162</w:t>
            </w:r>
            <w:r w:rsidR="006649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8FDF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52C0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6997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</w:t>
            </w:r>
          </w:p>
        </w:tc>
      </w:tr>
      <w:tr w:rsidR="008A2C7D" w:rsidRPr="00286625" w14:paraId="42FA0824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EF6E" w14:textId="5311D395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57163</w:t>
            </w:r>
            <w:r w:rsidR="006C249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438C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43F9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99CC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</w:t>
            </w:r>
          </w:p>
        </w:tc>
      </w:tr>
      <w:tr w:rsidR="008A2C7D" w:rsidRPr="00286625" w14:paraId="760460FC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2F8A" w14:textId="6DEEE959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57164</w:t>
            </w:r>
            <w:r w:rsidR="006C249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7682C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2BCF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9D82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</w:t>
            </w:r>
          </w:p>
        </w:tc>
      </w:tr>
      <w:tr w:rsidR="008A2C7D" w:rsidRPr="00286625" w14:paraId="1FEA084D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9ECE" w14:textId="017ADC98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57165</w:t>
            </w:r>
            <w:r w:rsidR="006C249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1709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71B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52ADD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</w:t>
            </w:r>
          </w:p>
        </w:tc>
      </w:tr>
      <w:tr w:rsidR="008A2C7D" w:rsidRPr="00286625" w14:paraId="7BFF77D8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254C" w14:textId="616D5E00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57166</w:t>
            </w:r>
            <w:r w:rsidR="006C249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BEB5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0763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2E72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</w:t>
            </w:r>
          </w:p>
        </w:tc>
      </w:tr>
      <w:tr w:rsidR="008A2C7D" w:rsidRPr="00286625" w14:paraId="57850CB1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8EA9" w14:textId="3BBC1B5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57167</w:t>
            </w:r>
            <w:r w:rsidR="006C249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A02A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62FE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8E4D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</w:t>
            </w:r>
          </w:p>
        </w:tc>
      </w:tr>
      <w:tr w:rsidR="008A2C7D" w:rsidRPr="00286625" w14:paraId="6AF5D6FD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D1A5" w14:textId="685C59BF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57159</w:t>
            </w:r>
            <w:r w:rsidR="006649C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7DA2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8FC2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F27F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</w:t>
            </w:r>
          </w:p>
        </w:tc>
      </w:tr>
      <w:tr w:rsidR="008A2C7D" w:rsidRPr="00286625" w14:paraId="06EC88CB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947A" w14:textId="3A71A8C8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57168</w:t>
            </w:r>
            <w:r w:rsidR="006C249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E142B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753D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60CF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</w:t>
            </w:r>
          </w:p>
        </w:tc>
      </w:tr>
      <w:tr w:rsidR="008A2C7D" w:rsidRPr="00286625" w14:paraId="35D03D12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91F0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5716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8062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302F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22DD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</w:t>
            </w:r>
          </w:p>
        </w:tc>
      </w:tr>
      <w:tr w:rsidR="008A2C7D" w:rsidRPr="00286625" w14:paraId="25080BEC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ABA4" w14:textId="3564C1C5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57170</w:t>
            </w:r>
            <w:r w:rsidR="006C249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6CB9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CD40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D422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</w:t>
            </w:r>
          </w:p>
        </w:tc>
      </w:tr>
      <w:tr w:rsidR="008A2C7D" w:rsidRPr="00286625" w14:paraId="4F4D7E9B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220B" w14:textId="756A767C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57171</w:t>
            </w:r>
            <w:r w:rsidR="006C249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DA82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9740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4CE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</w:t>
            </w:r>
          </w:p>
        </w:tc>
      </w:tr>
      <w:tr w:rsidR="008A2C7D" w:rsidRPr="00286625" w14:paraId="49FCD215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D2BA" w14:textId="6CCC6E70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57172</w:t>
            </w:r>
            <w:r w:rsidR="00A037F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2248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EF9C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0A23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</w:t>
            </w:r>
          </w:p>
        </w:tc>
      </w:tr>
      <w:tr w:rsidR="008A2C7D" w:rsidRPr="00286625" w14:paraId="20B97B63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42A7" w14:textId="79B59E5E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57173</w:t>
            </w:r>
            <w:r w:rsidR="00A037F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BE09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300C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FF7F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</w:t>
            </w:r>
          </w:p>
        </w:tc>
      </w:tr>
      <w:tr w:rsidR="008A2C7D" w:rsidRPr="00286625" w14:paraId="0F8E346E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4D0D" w14:textId="7478593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57176</w:t>
            </w:r>
            <w:r w:rsidR="00B100E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9528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0A88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C592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</w:t>
            </w:r>
          </w:p>
        </w:tc>
      </w:tr>
      <w:tr w:rsidR="008A2C7D" w:rsidRPr="00286625" w14:paraId="72B7A296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E10E3" w14:textId="28E518CA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57177</w:t>
            </w:r>
            <w:r w:rsidR="00CF554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C5C2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6F87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75E4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</w:t>
            </w:r>
          </w:p>
        </w:tc>
      </w:tr>
      <w:tr w:rsidR="008A2C7D" w:rsidRPr="00286625" w14:paraId="50C451C5" w14:textId="77777777" w:rsidTr="00BE32FC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50F4" w14:textId="77F4BDE5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57178</w:t>
            </w:r>
            <w:r w:rsidR="00CF554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48E1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A7F9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B2D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</w:t>
            </w:r>
          </w:p>
        </w:tc>
      </w:tr>
      <w:tr w:rsidR="008A2C7D" w:rsidRPr="00286625" w14:paraId="0FF7559F" w14:textId="77777777" w:rsidTr="00BE32FC">
        <w:trPr>
          <w:trHeight w:val="300"/>
        </w:trPr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DBD8" w14:textId="0325E318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lastRenderedPageBreak/>
              <w:t>041-57179</w:t>
            </w:r>
            <w:r w:rsidR="00CF554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A8D1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0802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0367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</w:t>
            </w:r>
          </w:p>
        </w:tc>
      </w:tr>
      <w:tr w:rsidR="008A2C7D" w:rsidRPr="00286625" w14:paraId="56392D22" w14:textId="77777777" w:rsidTr="00BE32FC">
        <w:trPr>
          <w:trHeight w:val="300"/>
        </w:trPr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6804" w14:textId="5F85CE95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57180</w:t>
            </w:r>
            <w:r w:rsidR="00CF554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1E38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301A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FC5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</w:t>
            </w:r>
          </w:p>
        </w:tc>
      </w:tr>
      <w:tr w:rsidR="008A2C7D" w:rsidRPr="00286625" w14:paraId="3938D3B3" w14:textId="77777777" w:rsidTr="00DD42A0">
        <w:trPr>
          <w:trHeight w:val="300"/>
        </w:trPr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5638A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57181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9E72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31CF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CD7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</w:t>
            </w:r>
          </w:p>
        </w:tc>
      </w:tr>
      <w:tr w:rsidR="008A2C7D" w:rsidRPr="00286625" w14:paraId="21A92B45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5DD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57183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A320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C7EE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U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F657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</w:t>
            </w:r>
          </w:p>
        </w:tc>
      </w:tr>
      <w:tr w:rsidR="008A2C7D" w:rsidRPr="00286625" w14:paraId="78A25120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DAA5D" w14:textId="1ADEFB38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87301</w:t>
            </w:r>
            <w:r w:rsidR="00404B4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A9BF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D6E2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756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iltern</w:t>
            </w:r>
          </w:p>
        </w:tc>
      </w:tr>
      <w:tr w:rsidR="008A2C7D" w:rsidRPr="00286625" w14:paraId="2C27BC1B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F2EDE" w14:textId="7758417F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87302</w:t>
            </w:r>
            <w:r w:rsidR="00404B4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A00A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6B9D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208E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iltern</w:t>
            </w:r>
          </w:p>
        </w:tc>
      </w:tr>
      <w:tr w:rsidR="008A2C7D" w:rsidRPr="00286625" w14:paraId="00EF8490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2D75" w14:textId="0FD5A125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87303</w:t>
            </w:r>
            <w:r w:rsidR="00404B4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8638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EC5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587C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iltern</w:t>
            </w:r>
          </w:p>
        </w:tc>
      </w:tr>
      <w:tr w:rsidR="008A2C7D" w:rsidRPr="00286625" w14:paraId="7702F2A3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30FF" w14:textId="1193D399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87304</w:t>
            </w:r>
            <w:r w:rsidR="00404B4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98AE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1BC2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0C56F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iltern</w:t>
            </w:r>
          </w:p>
        </w:tc>
      </w:tr>
      <w:tr w:rsidR="008A2C7D" w:rsidRPr="00286625" w14:paraId="47FD7802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43B6" w14:textId="6F294F2C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87305</w:t>
            </w:r>
            <w:r w:rsidR="00404B4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778F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65A4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U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235E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iltern</w:t>
            </w:r>
          </w:p>
        </w:tc>
      </w:tr>
      <w:tr w:rsidR="008A2C7D" w:rsidRPr="00286625" w14:paraId="34517AE4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BAAB" w14:textId="13F8FF08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87306</w:t>
            </w:r>
            <w:r w:rsidR="00CF11C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1913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B768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U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F1E3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iltern</w:t>
            </w:r>
          </w:p>
        </w:tc>
      </w:tr>
      <w:tr w:rsidR="008A2C7D" w:rsidRPr="00286625" w14:paraId="27A3F0C2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461C" w14:textId="2E054289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48945</w:t>
            </w:r>
            <w:r w:rsidR="003E42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6C60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6E4D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4821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rmidale</w:t>
            </w:r>
          </w:p>
        </w:tc>
      </w:tr>
      <w:tr w:rsidR="008A2C7D" w:rsidRPr="00286625" w14:paraId="6CEBA91B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02FD" w14:textId="55BA05AD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48946</w:t>
            </w:r>
            <w:r w:rsidR="00CB21C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8CCF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C66E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2CA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rmidale</w:t>
            </w:r>
          </w:p>
        </w:tc>
      </w:tr>
      <w:tr w:rsidR="008A2C7D" w:rsidRPr="00286625" w14:paraId="49FB478A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519E" w14:textId="5C78B38F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48948</w:t>
            </w:r>
            <w:r w:rsidR="00CB21C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E7F4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2F0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83B3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rmidale</w:t>
            </w:r>
          </w:p>
        </w:tc>
      </w:tr>
      <w:tr w:rsidR="008A2C7D" w:rsidRPr="00286625" w14:paraId="3B47AB72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46FC" w14:textId="2394093E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48983</w:t>
            </w:r>
            <w:r w:rsidR="00FD138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00D3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58E0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E420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rmidale</w:t>
            </w:r>
          </w:p>
        </w:tc>
      </w:tr>
      <w:tr w:rsidR="008A2C7D" w:rsidRPr="00286625" w14:paraId="5C6FBA19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0CA4" w14:textId="58CB11CB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48985</w:t>
            </w:r>
            <w:r w:rsidR="00C87BA6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D807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A6653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59A3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rmidale</w:t>
            </w:r>
          </w:p>
        </w:tc>
      </w:tr>
      <w:tr w:rsidR="008A2C7D" w:rsidRPr="00286625" w14:paraId="6EFC8372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42E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-rhe yellow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4806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D92F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B318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**</w:t>
            </w:r>
          </w:p>
        </w:tc>
      </w:tr>
      <w:tr w:rsidR="008A2C7D" w:rsidRPr="00286625" w14:paraId="4FE2A272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A38C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-rhe white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2ADF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6DE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F5EE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**</w:t>
            </w:r>
          </w:p>
        </w:tc>
      </w:tr>
      <w:tr w:rsidR="008A2C7D" w:rsidRPr="00286625" w14:paraId="56AF93E5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DA5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-rhe orange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F6CC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DCF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601A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**</w:t>
            </w:r>
          </w:p>
        </w:tc>
      </w:tr>
      <w:tr w:rsidR="008A2C7D" w:rsidRPr="00286625" w14:paraId="66D24DE1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998DA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-rhe yellow/orange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9A2CF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C134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D83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**</w:t>
            </w:r>
          </w:p>
        </w:tc>
      </w:tr>
      <w:tr w:rsidR="008A2C7D" w:rsidRPr="00286625" w14:paraId="631F54C0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AEC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-rhe black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782F9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6844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E26E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**</w:t>
            </w:r>
          </w:p>
        </w:tc>
      </w:tr>
      <w:tr w:rsidR="008A2C7D" w:rsidRPr="00286625" w14:paraId="29B2A8B7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2BD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-rhe red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5B4D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7967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5BDA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iltern**</w:t>
            </w:r>
          </w:p>
        </w:tc>
      </w:tr>
      <w:tr w:rsidR="008A2C7D" w:rsidRPr="00286625" w14:paraId="186776C2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4B53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3-rhe blue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76A2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09A2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4B2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iltern**</w:t>
            </w:r>
          </w:p>
        </w:tc>
      </w:tr>
      <w:tr w:rsidR="008A2C7D" w:rsidRPr="00286625" w14:paraId="300B0FDB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3A48D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-rhe purple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C9847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BA93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90FE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iltern**</w:t>
            </w:r>
          </w:p>
        </w:tc>
      </w:tr>
      <w:tr w:rsidR="008A2C7D" w:rsidRPr="00286625" w14:paraId="4A19AB86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052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-rhe light green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59F2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7C4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375D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iltern**</w:t>
            </w:r>
          </w:p>
        </w:tc>
      </w:tr>
      <w:tr w:rsidR="008A2C7D" w:rsidRPr="00286625" w14:paraId="6A8AEF78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0B1F" w14:textId="1ACF48C5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57204</w:t>
            </w:r>
            <w:r w:rsidR="001766A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7D21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1ECD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60B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umbo</w:t>
            </w:r>
            <w:proofErr w:type="spellEnd"/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Rd, NSW</w:t>
            </w:r>
          </w:p>
        </w:tc>
      </w:tr>
      <w:tr w:rsidR="008A2C7D" w:rsidRPr="00286625" w14:paraId="77EDC14B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C820" w14:textId="0F4EE04B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57206</w:t>
            </w:r>
            <w:r w:rsidR="001766A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654B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B6D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A369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umbo</w:t>
            </w:r>
            <w:proofErr w:type="spellEnd"/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Rd, NSW</w:t>
            </w:r>
          </w:p>
        </w:tc>
      </w:tr>
      <w:tr w:rsidR="008A2C7D" w:rsidRPr="00286625" w14:paraId="2CE20F32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4564" w14:textId="5FFF633A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57207</w:t>
            </w:r>
            <w:r w:rsidR="001766A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03F1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FFCB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828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umbo</w:t>
            </w:r>
            <w:proofErr w:type="spellEnd"/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Rd, NSW</w:t>
            </w:r>
          </w:p>
        </w:tc>
      </w:tr>
      <w:tr w:rsidR="008A2C7D" w:rsidRPr="00286625" w14:paraId="272537A6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B3B3" w14:textId="3F11426D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57208</w:t>
            </w:r>
            <w:r w:rsidR="00566A0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BF41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09BD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6B6E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oulburn River NP</w:t>
            </w:r>
          </w:p>
        </w:tc>
      </w:tr>
      <w:tr w:rsidR="008A2C7D" w:rsidRPr="00286625" w14:paraId="1D18513D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A93B" w14:textId="142E1A4E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57209</w:t>
            </w:r>
            <w:r w:rsidR="00566A0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12AD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534F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DD1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oulburn River NP</w:t>
            </w:r>
          </w:p>
        </w:tc>
      </w:tr>
      <w:tr w:rsidR="008A2C7D" w:rsidRPr="00286625" w14:paraId="725EA005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4622" w14:textId="1D277F64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57205</w:t>
            </w:r>
            <w:r w:rsidR="001766A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C704C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0DA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2EEA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unghorn</w:t>
            </w:r>
            <w:proofErr w:type="spellEnd"/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East</w:t>
            </w:r>
          </w:p>
        </w:tc>
      </w:tr>
      <w:tr w:rsidR="008A2C7D" w:rsidRPr="00286625" w14:paraId="107BB5A3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D7ED" w14:textId="54F91B7A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48986</w:t>
            </w:r>
            <w:r w:rsidR="00740D3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7F89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557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17B2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rmidale</w:t>
            </w:r>
          </w:p>
        </w:tc>
      </w:tr>
      <w:tr w:rsidR="008A2C7D" w:rsidRPr="00286625" w14:paraId="4195A4A8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DF41" w14:textId="739FFE0B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48987</w:t>
            </w:r>
            <w:r w:rsidR="00740D3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A92D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FC71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2D67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rmidale</w:t>
            </w:r>
          </w:p>
        </w:tc>
      </w:tr>
      <w:tr w:rsidR="008A2C7D" w:rsidRPr="00286625" w14:paraId="0FB0011E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A8B83" w14:textId="31685B5C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03901</w:t>
            </w:r>
            <w:r w:rsidR="00CA422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E931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FD61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4063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rmidale</w:t>
            </w:r>
          </w:p>
        </w:tc>
      </w:tr>
      <w:tr w:rsidR="008A2C7D" w:rsidRPr="00286625" w14:paraId="37A57DFA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85A2" w14:textId="0B859BC9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03902</w:t>
            </w:r>
            <w:r w:rsidR="00CA422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785B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397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4E30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rmidale</w:t>
            </w:r>
          </w:p>
        </w:tc>
      </w:tr>
      <w:tr w:rsidR="008A2C7D" w:rsidRPr="00286625" w14:paraId="4B2740E7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A0EE" w14:textId="1FB62CD0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03907</w:t>
            </w:r>
            <w:r w:rsidR="00CA422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C4BF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97A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80FC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rmidale</w:t>
            </w:r>
          </w:p>
        </w:tc>
      </w:tr>
      <w:tr w:rsidR="008A2C7D" w:rsidRPr="00286625" w14:paraId="5A6996AD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B369" w14:textId="2AE1E348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03908</w:t>
            </w:r>
            <w:r w:rsidR="00CA422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A6A6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1089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136A1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rmidale</w:t>
            </w:r>
          </w:p>
        </w:tc>
      </w:tr>
      <w:tr w:rsidR="008A2C7D" w:rsidRPr="00286625" w14:paraId="4149EAD4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6309" w14:textId="36D91214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03909</w:t>
            </w:r>
            <w:r w:rsidR="00CA422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2113C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F0C8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F528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rmidale</w:t>
            </w:r>
          </w:p>
        </w:tc>
      </w:tr>
      <w:tr w:rsidR="008A2C7D" w:rsidRPr="00286625" w14:paraId="4D00DB27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A50D" w14:textId="409769B3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03910</w:t>
            </w:r>
            <w:r w:rsidR="00CA422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BBFE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B1B3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033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rmidale</w:t>
            </w:r>
          </w:p>
        </w:tc>
      </w:tr>
      <w:tr w:rsidR="008A2C7D" w:rsidRPr="00286625" w14:paraId="6B077999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5696" w14:textId="3BC19FED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03911</w:t>
            </w:r>
            <w:r w:rsidR="000A04F6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9627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31F4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4B0A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rmidale</w:t>
            </w:r>
          </w:p>
        </w:tc>
      </w:tr>
      <w:tr w:rsidR="008A2C7D" w:rsidRPr="00286625" w14:paraId="649FEBF9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E0EA" w14:textId="77054C66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03912</w:t>
            </w:r>
            <w:r w:rsidR="007B540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2E14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6A2A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B03C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rmidale</w:t>
            </w:r>
          </w:p>
        </w:tc>
      </w:tr>
      <w:tr w:rsidR="008A2C7D" w:rsidRPr="00286625" w14:paraId="196A3C89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AB29" w14:textId="2150D380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03914</w:t>
            </w:r>
            <w:r w:rsidR="007B540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3FD3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6C21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E5BD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rmidale</w:t>
            </w:r>
          </w:p>
        </w:tc>
      </w:tr>
      <w:tr w:rsidR="008A2C7D" w:rsidRPr="00286625" w14:paraId="1EBB85AC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0214" w14:textId="4E2B715A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03915</w:t>
            </w:r>
            <w:r w:rsidR="00293C8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767C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35E2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F9D7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rmidale</w:t>
            </w:r>
          </w:p>
        </w:tc>
      </w:tr>
      <w:tr w:rsidR="008A2C7D" w:rsidRPr="00286625" w14:paraId="63C60981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E5C9" w14:textId="117D44FD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87401</w:t>
            </w:r>
            <w:r w:rsidR="00864746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22BD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9AE1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U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A8B12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iltern</w:t>
            </w:r>
          </w:p>
        </w:tc>
      </w:tr>
      <w:tr w:rsidR="008A2C7D" w:rsidRPr="00286625" w14:paraId="77013F87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7D25" w14:textId="0DCC56B6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87402</w:t>
            </w:r>
            <w:r w:rsidR="00864746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8C1C6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676E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97AA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iltern</w:t>
            </w:r>
          </w:p>
        </w:tc>
      </w:tr>
      <w:tr w:rsidR="008A2C7D" w:rsidRPr="00286625" w14:paraId="56F18581" w14:textId="77777777" w:rsidTr="005530C7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1808" w14:textId="73272B74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87403</w:t>
            </w:r>
            <w:r w:rsidR="00864746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934B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47A6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0A01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iltern</w:t>
            </w:r>
          </w:p>
        </w:tc>
      </w:tr>
      <w:tr w:rsidR="008A2C7D" w:rsidRPr="00286625" w14:paraId="708735FA" w14:textId="77777777" w:rsidTr="005530C7">
        <w:trPr>
          <w:trHeight w:val="300"/>
        </w:trPr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8819" w14:textId="40BAE8D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lastRenderedPageBreak/>
              <w:t>041-87404</w:t>
            </w:r>
            <w:r w:rsidR="00864746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DF95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08F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U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70D4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iltern</w:t>
            </w:r>
          </w:p>
        </w:tc>
      </w:tr>
      <w:tr w:rsidR="008A2C7D" w:rsidRPr="00286625" w14:paraId="72DB500D" w14:textId="77777777" w:rsidTr="005530C7">
        <w:trPr>
          <w:trHeight w:val="300"/>
        </w:trPr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EAFAC" w14:textId="5D8368EE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87405</w:t>
            </w:r>
            <w:r w:rsidR="00864746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0E4F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7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FC8B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CA0F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iltern</w:t>
            </w:r>
          </w:p>
        </w:tc>
      </w:tr>
      <w:tr w:rsidR="008A2C7D" w:rsidRPr="00286625" w14:paraId="4C32F3B3" w14:textId="77777777" w:rsidTr="00DD42A0">
        <w:trPr>
          <w:trHeight w:val="300"/>
        </w:trPr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022D" w14:textId="6AA67168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87406</w:t>
            </w:r>
            <w:r w:rsidR="001766A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5123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8EEC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BA18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iltern</w:t>
            </w:r>
          </w:p>
        </w:tc>
      </w:tr>
      <w:tr w:rsidR="008A2C7D" w:rsidRPr="00286625" w14:paraId="26416372" w14:textId="77777777" w:rsidTr="00DD42A0">
        <w:trPr>
          <w:trHeight w:val="300"/>
        </w:trPr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F0B8" w14:textId="0E5981A5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1-87407</w:t>
            </w:r>
            <w:r w:rsidR="001766A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†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A2C1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1997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8CC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M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466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iltern</w:t>
            </w:r>
          </w:p>
        </w:tc>
      </w:tr>
      <w:tr w:rsidR="008A2C7D" w:rsidRPr="00286625" w14:paraId="04AAAC1C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C77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9971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B271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51D8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BF89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iltern*</w:t>
            </w:r>
          </w:p>
        </w:tc>
      </w:tr>
      <w:tr w:rsidR="008A2C7D" w:rsidRPr="00286625" w14:paraId="5B41F2F7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70A3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9971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D51C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68057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7C79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iltern*</w:t>
            </w:r>
          </w:p>
        </w:tc>
      </w:tr>
      <w:tr w:rsidR="008A2C7D" w:rsidRPr="00286625" w14:paraId="50D254DF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D2BD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9975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4A71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AA38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DFA9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</w:t>
            </w:r>
          </w:p>
        </w:tc>
      </w:tr>
      <w:tr w:rsidR="008A2C7D" w:rsidRPr="00286625" w14:paraId="5B7C79CD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E03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9975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FC84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3FEC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3720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</w:t>
            </w:r>
          </w:p>
        </w:tc>
      </w:tr>
      <w:tr w:rsidR="008A2C7D" w:rsidRPr="00286625" w14:paraId="6F570B72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89A2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9970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F5B9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AD4C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1674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</w:t>
            </w:r>
          </w:p>
        </w:tc>
      </w:tr>
      <w:tr w:rsidR="008A2C7D" w:rsidRPr="00286625" w14:paraId="74CD6391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142A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9970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83EC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C788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7B3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</w:t>
            </w:r>
          </w:p>
        </w:tc>
      </w:tr>
      <w:tr w:rsidR="008A2C7D" w:rsidRPr="00286625" w14:paraId="7FF19E18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A96A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9975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052C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55A1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E9DD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</w:t>
            </w:r>
          </w:p>
        </w:tc>
      </w:tr>
      <w:tr w:rsidR="008A2C7D" w:rsidRPr="00286625" w14:paraId="49F20B82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B049D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9975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EBA8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93FCF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AF62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Indigo Valley</w:t>
            </w:r>
          </w:p>
        </w:tc>
      </w:tr>
      <w:tr w:rsidR="008A2C7D" w:rsidRPr="00286625" w14:paraId="3AEA34C3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49F3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9970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D34F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43F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0DC8E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urg</w:t>
            </w:r>
          </w:p>
        </w:tc>
      </w:tr>
      <w:tr w:rsidR="008A2C7D" w:rsidRPr="00286625" w14:paraId="10B3A4CD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FC60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9976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B90E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212E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CC69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</w:t>
            </w:r>
          </w:p>
        </w:tc>
      </w:tr>
      <w:tr w:rsidR="008A2C7D" w:rsidRPr="00286625" w14:paraId="7966CBC4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F8F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9976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8AFB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71D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0F07D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</w:t>
            </w:r>
          </w:p>
        </w:tc>
      </w:tr>
      <w:tr w:rsidR="008A2C7D" w:rsidRPr="00286625" w14:paraId="1831E815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0EA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9976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A8AF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3770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92E4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</w:t>
            </w:r>
          </w:p>
        </w:tc>
      </w:tr>
      <w:tr w:rsidR="008A2C7D" w:rsidRPr="00286625" w14:paraId="43FA847F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2A6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9977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4A72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C483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D24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</w:t>
            </w:r>
          </w:p>
        </w:tc>
      </w:tr>
      <w:tr w:rsidR="008A2C7D" w:rsidRPr="00286625" w14:paraId="519A0734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D76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9977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470A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FC29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8D3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</w:t>
            </w:r>
          </w:p>
        </w:tc>
      </w:tr>
      <w:tr w:rsidR="008A2C7D" w:rsidRPr="00286625" w14:paraId="2427BA88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2910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9977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161F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456E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0603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</w:t>
            </w:r>
          </w:p>
        </w:tc>
      </w:tr>
      <w:tr w:rsidR="008A2C7D" w:rsidRPr="00286625" w14:paraId="1C54D0F4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AEC0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9977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D031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DCD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F34F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</w:t>
            </w:r>
          </w:p>
        </w:tc>
      </w:tr>
      <w:tr w:rsidR="008A2C7D" w:rsidRPr="00286625" w14:paraId="7E6EB2B9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DD67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9977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C488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890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6912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</w:t>
            </w:r>
          </w:p>
        </w:tc>
      </w:tr>
      <w:tr w:rsidR="008A2C7D" w:rsidRPr="00286625" w14:paraId="6A7E8602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6594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9977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E111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1E38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32A67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rtee</w:t>
            </w:r>
          </w:p>
        </w:tc>
      </w:tr>
      <w:tr w:rsidR="008A2C7D" w:rsidRPr="00286625" w14:paraId="7FAD0DA7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FDB4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9975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CA958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95B2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A9C0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Quorrobolong</w:t>
            </w:r>
          </w:p>
        </w:tc>
      </w:tr>
      <w:tr w:rsidR="008A2C7D" w:rsidRPr="00286625" w14:paraId="512C08C1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B6E1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9975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AF47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12F4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0484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Quorrobolong</w:t>
            </w:r>
          </w:p>
        </w:tc>
      </w:tr>
      <w:tr w:rsidR="008A2C7D" w:rsidRPr="00286625" w14:paraId="08A5BC39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B4EC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9976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8F49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BD49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6439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Quorrobolong</w:t>
            </w:r>
          </w:p>
        </w:tc>
      </w:tr>
      <w:tr w:rsidR="008A2C7D" w:rsidRPr="00286625" w14:paraId="6909787E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7E31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9976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1371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904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8614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Quorrobolong</w:t>
            </w:r>
          </w:p>
        </w:tc>
      </w:tr>
      <w:tr w:rsidR="008A2C7D" w:rsidRPr="00286625" w14:paraId="23DAE63F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061B3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9976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E765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DF9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6BCA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Quorrobolong</w:t>
            </w:r>
          </w:p>
        </w:tc>
      </w:tr>
      <w:tr w:rsidR="008A2C7D" w:rsidRPr="00286625" w14:paraId="25B589B7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CBC4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9976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DF9E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79D4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9427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Quorrobolong</w:t>
            </w:r>
          </w:p>
        </w:tc>
      </w:tr>
      <w:tr w:rsidR="008A2C7D" w:rsidRPr="00286625" w14:paraId="2EB017FD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FA89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9976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376E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52BF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56C8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Quorrobolong</w:t>
            </w:r>
          </w:p>
        </w:tc>
      </w:tr>
      <w:tr w:rsidR="008A2C7D" w:rsidRPr="00286625" w14:paraId="1FBCA13A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1CE1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9976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A0A7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1A5C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0047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Quorrobolong</w:t>
            </w:r>
          </w:p>
        </w:tc>
      </w:tr>
      <w:tr w:rsidR="008A2C7D" w:rsidRPr="00286625" w14:paraId="06FC407D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E419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42-9976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4522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1013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AA4D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Quorrobolong</w:t>
            </w:r>
          </w:p>
        </w:tc>
      </w:tr>
      <w:tr w:rsidR="008A2C7D" w:rsidRPr="00286625" w14:paraId="3224C156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C032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0031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0E44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400D8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5CE0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0141463F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9D06A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0043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59FC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EC77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97BDA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3E76379D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8FAA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0043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501E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484C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445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72F19C34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477E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1040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9539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8D7D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CFD3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23C79026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6CD4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1042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D743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DB71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3712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330C6024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CDC8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1042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528B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4CA7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784F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12A3A82A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1F10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1042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AEC8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262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0EAC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64BB4E86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184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1049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CDB6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26CE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8CB9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0EF3D1CE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692A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15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14BF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CED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B8E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307AEDE1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4908C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15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13FE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B58A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46CD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75D81DF8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AE8C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15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1A96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AB5C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AB1D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6DE0EAF3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BA43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15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09041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AE773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1ECF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41FF1D7E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60F0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15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D059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B528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9CAA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24861931" w14:textId="77777777" w:rsidTr="00A660A5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4EA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21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3B60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C27E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35EA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30CCD559" w14:textId="77777777" w:rsidTr="00A660A5">
        <w:trPr>
          <w:trHeight w:val="300"/>
        </w:trPr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35B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lastRenderedPageBreak/>
              <w:t>b20212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307A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9C59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EEF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4AFD3533" w14:textId="77777777" w:rsidTr="00A660A5">
        <w:trPr>
          <w:trHeight w:val="300"/>
        </w:trPr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79B8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213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5F23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8CA4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61FE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336F446A" w14:textId="77777777" w:rsidTr="00DD42A0">
        <w:trPr>
          <w:trHeight w:val="300"/>
        </w:trPr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BCF7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214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44EF5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F75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21B0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62871FF2" w14:textId="77777777" w:rsidTr="00DD42A0">
        <w:trPr>
          <w:trHeight w:val="300"/>
        </w:trPr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6A6D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215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C238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CA6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3577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0BE0F18F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81B8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9046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64E3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0172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D8054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0C5B7BC2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FA2A9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8033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1193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089F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9BE4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038B8000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73C1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8055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8862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E634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2120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3D128836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3C6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9018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B19B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42A8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D51C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00C5A290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4EF8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8042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4149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420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8680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0B12D165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A1B6C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9039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BF0C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193C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DF9A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1583CD12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B6E0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7037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AF81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B2B7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01ED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63A9EE71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FB8F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4033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9CDA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336F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F3CD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223697C3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3F4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6037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E1DB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5357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2710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2BAB82CF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CC90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7078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770C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CCD1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5660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12079836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022F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8040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ADBF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6F2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DAD2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147665DB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1513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9028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625A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F87A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3BB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22F9A0DD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2BD9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6048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4DA88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5DCF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B633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2B226E6B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0C0F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4033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8A1E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859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439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5E4A83E8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B6B1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9026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78A82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4768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6B19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74F68568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55B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9028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1FAD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13BA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A548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72E36CF1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8E73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9032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C2FB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F22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62E9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7FEFFEAF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53C3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9037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1D34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4B0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1E31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1CFB2DFB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8B52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9033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8A0D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F694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6E4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1B8278D2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BE0A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9040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66E4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A09F9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8AC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299FD698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D97E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1035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A25E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EA0F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094E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7F95AD66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5637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1037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6362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738E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D6F8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776A66E6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A22EF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1043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EE7B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E5B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848B8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656A7F20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A7E44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23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C227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4EFF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7E2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6F9F09B4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CA43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23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4BCD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7BAB0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A2CA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121B31C4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3501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23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2F85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D81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8481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3099CDD7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EB12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24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D43A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81E0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28D2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19E644E7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8ADF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25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57B7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E4FE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B21F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537E105D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0C23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25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479BA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9457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70D3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41ED9185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A517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25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2D02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94C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2AE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20350CDA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7E98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26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80E9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2F82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3EED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5392C47A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B953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26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6C7D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A7E3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9D4F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6C913A1A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61EC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30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8043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68E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223D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1874758A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DD47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30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9A93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5D291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E45C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1A1D8F30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F9FC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30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23FE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B33E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47E9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0F0E3912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DA3C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33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19AB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A848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D95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25D82199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01AF1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33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5A42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14D20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8927A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3376194E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A4CC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33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2B7C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F3CF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3C24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1514D29A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923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33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0964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3120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4C6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70B74623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2700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33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08A9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172E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2D1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52619FBC" w14:textId="77777777" w:rsidTr="00A660A5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AB0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33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A86D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38DC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32E8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659EFF00" w14:textId="77777777" w:rsidTr="00A660A5">
        <w:trPr>
          <w:trHeight w:val="300"/>
        </w:trPr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C4A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lastRenderedPageBreak/>
              <w:t>B20337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9D25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7EEA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7B531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65142665" w14:textId="77777777" w:rsidTr="00A660A5">
        <w:trPr>
          <w:trHeight w:val="300"/>
        </w:trPr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99EA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338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6399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CA42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3279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7C9EDA1D" w14:textId="77777777" w:rsidTr="00DD42A0">
        <w:trPr>
          <w:trHeight w:val="300"/>
        </w:trPr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1D3BF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348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252C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DA3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F933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6214F1A6" w14:textId="77777777" w:rsidTr="00DD42A0">
        <w:trPr>
          <w:trHeight w:val="300"/>
        </w:trPr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7A6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356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A29A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B80D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96D9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5C1C9569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600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35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7D2D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0DA1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8AA4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62CE3794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C332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35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3E23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B0EA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BF94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25107F37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060E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38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00009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0E8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C9F4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23EE603B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D3833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39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C07D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4B9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7A9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705CA872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7BB2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39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2158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2A53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87A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1A79DB4C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FFA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39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3BE0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DF89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5878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75550274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B512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39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51CD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EC47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8529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0434DCE9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C24A9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41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3F6F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6F92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239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2478B3F2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83D3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41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23CD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238C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94E9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73C5CCE7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03C9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41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0AB1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E584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E227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640B0E23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B8DA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41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2B49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49D1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968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2FBBD554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4509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41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2876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0790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113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1788FEA3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BE66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42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2273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75FC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2715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466981D5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7AE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42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830F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8954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1BCE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221F3977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939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42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893D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9A2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0F28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31C80951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C4C18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42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0198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0BFE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FF10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207C4956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2F9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43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3C94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2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C97D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A470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  <w:tr w:rsidR="008A2C7D" w:rsidRPr="00286625" w14:paraId="7B6E0D5E" w14:textId="77777777" w:rsidTr="00DD42A0">
        <w:trPr>
          <w:trHeight w:val="300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2A41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2021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FDA6C" w14:textId="77777777" w:rsidR="008A2C7D" w:rsidRPr="00286625" w:rsidRDefault="008A2C7D" w:rsidP="00404B42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lang w:val="en-AU"/>
              </w:rPr>
              <w:t>no data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6723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4D9B" w14:textId="77777777" w:rsidR="008A2C7D" w:rsidRPr="00286625" w:rsidRDefault="008A2C7D" w:rsidP="00404B42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8662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ronga Zoo</w:t>
            </w:r>
          </w:p>
        </w:tc>
      </w:tr>
    </w:tbl>
    <w:p w14:paraId="4803DC17" w14:textId="77777777" w:rsidR="00791F2C" w:rsidRPr="00286625" w:rsidRDefault="00791F2C" w:rsidP="008A2C7D">
      <w:pPr>
        <w:rPr>
          <w:rFonts w:ascii="Times New Roman" w:hAnsi="Times New Roman" w:cs="Times New Roman"/>
        </w:rPr>
      </w:pPr>
    </w:p>
    <w:sectPr w:rsidR="00791F2C" w:rsidRPr="00286625" w:rsidSect="00791F2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7D27B19"/>
    <w:multiLevelType w:val="multilevel"/>
    <w:tmpl w:val="A3AA34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C7D"/>
    <w:rsid w:val="000A04F6"/>
    <w:rsid w:val="000A1081"/>
    <w:rsid w:val="00163B55"/>
    <w:rsid w:val="001766A8"/>
    <w:rsid w:val="00286625"/>
    <w:rsid w:val="00287E16"/>
    <w:rsid w:val="00293C8D"/>
    <w:rsid w:val="003B29A5"/>
    <w:rsid w:val="003E429B"/>
    <w:rsid w:val="00404B42"/>
    <w:rsid w:val="005530C7"/>
    <w:rsid w:val="00566A0E"/>
    <w:rsid w:val="006649C7"/>
    <w:rsid w:val="006C2492"/>
    <w:rsid w:val="006F2397"/>
    <w:rsid w:val="00740D3A"/>
    <w:rsid w:val="00791F2C"/>
    <w:rsid w:val="007A5D11"/>
    <w:rsid w:val="007B540B"/>
    <w:rsid w:val="00864746"/>
    <w:rsid w:val="008A2C7D"/>
    <w:rsid w:val="008C57C5"/>
    <w:rsid w:val="00A037F5"/>
    <w:rsid w:val="00A058FC"/>
    <w:rsid w:val="00A660A5"/>
    <w:rsid w:val="00AC7DD1"/>
    <w:rsid w:val="00AE1122"/>
    <w:rsid w:val="00B100E8"/>
    <w:rsid w:val="00B40141"/>
    <w:rsid w:val="00B649D2"/>
    <w:rsid w:val="00BE32FC"/>
    <w:rsid w:val="00C87BA6"/>
    <w:rsid w:val="00CA422C"/>
    <w:rsid w:val="00CB21C1"/>
    <w:rsid w:val="00CF11C3"/>
    <w:rsid w:val="00CF5541"/>
    <w:rsid w:val="00DD42A0"/>
    <w:rsid w:val="00E33023"/>
    <w:rsid w:val="00FD1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D2FDD2"/>
  <w14:defaultImageDpi w14:val="300"/>
  <w15:docId w15:val="{2CEE58A4-7752-4D16-A509-F8B4FC71F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2C7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2C7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A2C7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A2C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2C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2C7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C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C7D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8A2C7D"/>
  </w:style>
  <w:style w:type="paragraph" w:styleId="Header">
    <w:name w:val="header"/>
    <w:basedOn w:val="Normal"/>
    <w:link w:val="HeaderChar"/>
    <w:uiPriority w:val="99"/>
    <w:unhideWhenUsed/>
    <w:rsid w:val="008A2C7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2C7D"/>
  </w:style>
  <w:style w:type="paragraph" w:styleId="Footer">
    <w:name w:val="footer"/>
    <w:basedOn w:val="Normal"/>
    <w:link w:val="FooterChar"/>
    <w:uiPriority w:val="99"/>
    <w:unhideWhenUsed/>
    <w:rsid w:val="008A2C7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2C7D"/>
  </w:style>
  <w:style w:type="character" w:styleId="Emphasis">
    <w:name w:val="Emphasis"/>
    <w:basedOn w:val="DefaultParagraphFont"/>
    <w:uiPriority w:val="20"/>
    <w:qFormat/>
    <w:rsid w:val="008A2C7D"/>
    <w:rPr>
      <w:i/>
      <w:iCs/>
    </w:rPr>
  </w:style>
  <w:style w:type="character" w:styleId="Strong">
    <w:name w:val="Strong"/>
    <w:basedOn w:val="DefaultParagraphFont"/>
    <w:uiPriority w:val="22"/>
    <w:qFormat/>
    <w:rsid w:val="008A2C7D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C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C7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A2C7D"/>
  </w:style>
  <w:style w:type="character" w:styleId="Hyperlink">
    <w:name w:val="Hyperlink"/>
    <w:basedOn w:val="DefaultParagraphFont"/>
    <w:uiPriority w:val="99"/>
    <w:unhideWhenUsed/>
    <w:rsid w:val="008A2C7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A2C7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  <w:style w:type="character" w:customStyle="1" w:styleId="doi">
    <w:name w:val="doi"/>
    <w:basedOn w:val="DefaultParagraphFont"/>
    <w:rsid w:val="008A2C7D"/>
  </w:style>
  <w:style w:type="character" w:customStyle="1" w:styleId="im">
    <w:name w:val="im"/>
    <w:basedOn w:val="DefaultParagraphFont"/>
    <w:rsid w:val="008A2C7D"/>
  </w:style>
  <w:style w:type="character" w:styleId="LineNumber">
    <w:name w:val="line number"/>
    <w:basedOn w:val="DefaultParagraphFont"/>
    <w:uiPriority w:val="99"/>
    <w:semiHidden/>
    <w:unhideWhenUsed/>
    <w:rsid w:val="008A2C7D"/>
  </w:style>
  <w:style w:type="character" w:styleId="PageNumber">
    <w:name w:val="page number"/>
    <w:basedOn w:val="DefaultParagraphFont"/>
    <w:uiPriority w:val="99"/>
    <w:semiHidden/>
    <w:unhideWhenUsed/>
    <w:rsid w:val="008A2C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847</Words>
  <Characters>4830</Characters>
  <Application>Microsoft Office Word</Application>
  <DocSecurity>0</DocSecurity>
  <Lines>40</Lines>
  <Paragraphs>11</Paragraphs>
  <ScaleCrop>false</ScaleCrop>
  <Company/>
  <LinksUpToDate>false</LinksUpToDate>
  <CharactersWithSpaces>5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a Kvistad</dc:creator>
  <cp:keywords/>
  <dc:description/>
  <cp:lastModifiedBy>Lynna Kvistad</cp:lastModifiedBy>
  <cp:revision>37</cp:revision>
  <dcterms:created xsi:type="dcterms:W3CDTF">2015-05-09T11:55:00Z</dcterms:created>
  <dcterms:modified xsi:type="dcterms:W3CDTF">2015-11-14T01:32:00Z</dcterms:modified>
</cp:coreProperties>
</file>